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upplementary Table 1 All differentially expressed genes (DEGs) with SUZ12 mutation in ipNF05.5 cell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mc:AlternateContent>
          <mc:Choice Requires="wps">
            <w:drawing>
              <wp:anchor behindDoc="0" distT="0" distB="0" distL="0" distR="0" simplePos="0" locked="0" layoutInCell="0" allowOverlap="1" relativeHeight="2">
                <wp:simplePos x="0" y="0"/>
                <wp:positionH relativeFrom="column">
                  <wp:posOffset>-51435</wp:posOffset>
                </wp:positionH>
                <wp:positionV relativeFrom="paragraph">
                  <wp:posOffset>6350</wp:posOffset>
                </wp:positionV>
                <wp:extent cx="5273675" cy="635"/>
                <wp:effectExtent l="0" t="0" r="0" b="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-4.05pt;margin-top:0.5pt;width:0pt;height:0pt" type="_x0000_t32">
                <v:stroke color="black" weight="12600" joinstyle="miter" endcap="flat"/>
                <v:fill o:detectmouseclick="t" on="false"/>
                <w10:wrap type="none"/>
              </v:shape>
            </w:pict>
          </mc:Fallback>
        </mc:AlternateContent>
      </w:r>
      <w:r>
        <w:rPr>
          <w:rFonts w:cs="Times New Roman" w:ascii="Times New Roman" w:hAnsi="Times New Roman"/>
          <w:sz w:val="20"/>
          <w:szCs w:val="20"/>
        </w:rPr>
        <w:t>Down</w:t>
      </w:r>
    </w:p>
    <w:p>
      <w:pPr>
        <w:pStyle w:val="Normal"/>
        <w:ind w:firstLine="433"/>
        <w:rPr>
          <w:rFonts w:ascii="Arial" w:hAnsi="Arial" w:cs="Arial"/>
          <w:i/>
          <w:i/>
          <w:iCs/>
          <w:sz w:val="15"/>
          <w:szCs w:val="15"/>
        </w:rPr>
      </w:pPr>
      <w:r>
        <w:rPr>
          <w:rFonts w:cs="Arial" w:ascii="Arial" w:hAnsi="Arial"/>
          <w:i/>
          <w:iCs/>
          <w:sz w:val="15"/>
          <w:szCs w:val="15"/>
        </w:rPr>
        <w:t>ABCB5  GAS7  PLEKHB1  ROS1  CELF2  ARHGEF5  COL11A1  SPAG4  NGFR  ERBB3  CDH19</w:t>
        <w:tab/>
        <w:t>MPP4</w:t>
        <w:tab/>
        <w:t xml:space="preserve">  FOLH1  FER1L4  SUSD2  SOX10  PNPLA3</w:t>
        <w:tab/>
        <w:t xml:space="preserve">  CHRDL1</w:t>
      </w:r>
      <w:r>
        <w:rPr>
          <w:rFonts w:cs="Arial" w:ascii="Arial" w:hAnsi="Arial"/>
          <w:i/>
          <w:iCs/>
          <w:sz w:val="15"/>
          <w:szCs w:val="15"/>
        </w:rPr>
        <w:t xml:space="preserve"> </w:t>
      </w:r>
      <w:r>
        <w:rPr>
          <w:rFonts w:cs="Arial" w:ascii="Arial" w:hAnsi="Arial"/>
          <w:i/>
          <w:iCs/>
          <w:sz w:val="15"/>
          <w:szCs w:val="15"/>
        </w:rPr>
        <w:t xml:space="preserve"> ASB9  LMF1  SFRP1  ITGB8  PTPRZ1</w:t>
        <w:tab/>
        <w:t>RARRES2</w:t>
        <w:tab/>
        <w:t>CA9</w:t>
        <w:tab/>
        <w:t>FOLR3  AGXT2</w:t>
        <w:tab/>
        <w:t>CNTN3  ATP10B  PPL  ZSCAN18  FABP3  COL10A1  PLP1  CHN1</w:t>
        <w:tab/>
        <w:t>ITGB4  AMPD3</w:t>
        <w:tab/>
        <w:t>EHF  MYPN  CHRNA1  PADI3  RGS16  ADAMTSL4  SELENBP1  WNT9A  ST8SIA6</w:t>
        <w:tab/>
        <w:t>ADIRF  PLEKHS1  PAMR1  KIAA1755</w:t>
        <w:tab/>
        <w:t>ABI3BP  GPR78  MAPK13  FCER1G  S100B  ZNF208  FGFR4</w:t>
        <w:tab/>
        <w:t>LAPTM5  MEGF6</w:t>
        <w:tab/>
        <w:t xml:space="preserve">  B3GALT2  FRZB  DNALI1  FABP7  SERPINB7  PLEKHA7  FN3K  ACOX2  CAVIN2</w:t>
        <w:tab/>
        <w:t>FSTL5  VXN  FAXDC2  PDZK1  C15orf54  ADAMTSL1  CA8  PLCXD1  CCBE1  ACSM5  PSG9  MACC1</w:t>
        <w:tab/>
        <w:t>ZNF730  TRPV2  SLC38A3  SERPINA5  LCTL  ZBED6CL</w:t>
        <w:tab/>
        <w:t xml:space="preserve">  S100A4  ZNF429  ACSL5  DPP4  TUBA3C</w:t>
        <w:tab/>
        <w:t>MAGEE1  MOG  PSG5  RGL3  UCA1  TSSC2  C4B  LINC01204  FOXD3-AS1  LINC01198  PSG1</w:t>
        <w:tab/>
        <w:t>PAGE2  LINC01505  ZNF737  LINC00886  PSG4  C4A  LOC110384692  LOC643201  SELENOP</w:t>
        <w:tab/>
        <w:t xml:space="preserve">LOC105369187  PCDHGA12  LINC01419  LOC100130111  TRIM6-TRIM34  LINC00639  PCDHGB3          </w:t>
      </w:r>
    </w:p>
    <w:p>
      <w:pPr>
        <w:pStyle w:val="Normal"/>
        <w:ind w:firstLine="400"/>
        <w:rPr>
          <w:rFonts w:ascii="Arial" w:hAnsi="Arial" w:cs="Arial"/>
          <w:i/>
          <w:i/>
          <w:iCs/>
          <w:sz w:val="15"/>
          <w:szCs w:val="15"/>
        </w:rPr>
      </w:pPr>
      <w:r>
        <mc:AlternateContent>
          <mc:Choice Requires="wps">
            <w:drawing>
              <wp:anchor behindDoc="0" distT="0" distB="0" distL="0" distR="0" simplePos="0" locked="0" layoutInCell="0" allowOverlap="1" relativeHeight="3">
                <wp:simplePos x="0" y="0"/>
                <wp:positionH relativeFrom="column">
                  <wp:posOffset>6985</wp:posOffset>
                </wp:positionH>
                <wp:positionV relativeFrom="paragraph">
                  <wp:posOffset>167640</wp:posOffset>
                </wp:positionV>
                <wp:extent cx="5273675" cy="635"/>
                <wp:effectExtent l="0" t="0" r="0" b="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0.55pt;margin-top:13.2pt;width:0pt;height:0pt" type="_x0000_t32">
                <v:stroke color="black" weight="12600" joinstyle="miter" endcap="flat"/>
                <v:fill o:detectmouseclick="t" on="false"/>
                <w10:wrap type="none"/>
              </v:shape>
            </w:pict>
          </mc:Fallback>
        </mc:AlternateContent>
      </w:r>
      <w:r>
        <w:rPr>
          <w:rFonts w:cs="Arial" w:ascii="Arial" w:hAnsi="Arial"/>
          <w:i/>
          <w:iCs/>
          <w:sz w:val="15"/>
          <w:szCs w:val="15"/>
        </w:rPr>
        <w:t>PCDHGA4   LINC02864   GJA5   LINC01224   PCDHGB5   RAB7B   LOC653653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Up</w:t>
      </w:r>
    </w:p>
    <w:p>
      <w:pPr>
        <w:pStyle w:val="Normal"/>
        <w:ind w:left="105" w:firstLine="300"/>
        <w:rPr>
          <w:rFonts w:ascii="Arial" w:hAnsi="Arial" w:cs="Arial"/>
          <w:i/>
          <w:i/>
          <w:iCs/>
          <w:sz w:val="15"/>
          <w:szCs w:val="15"/>
        </w:rPr>
      </w:pPr>
      <w:r>
        <w:rPr>
          <w:rFonts w:cs="Arial" w:ascii="Arial" w:hAnsi="Arial"/>
          <w:i/>
          <w:iCs/>
          <w:sz w:val="15"/>
          <w:szCs w:val="15"/>
        </w:rPr>
        <w:t>TNMD  CYP26B1  SLC7A2  MEOX1  CRLF1  ARHGAP44  PROM1  CEACAM21  MMP25  PAX7  FMO1 SYT7</w:t>
      </w:r>
      <w:r>
        <w:rPr>
          <w:rFonts w:cs="Arial" w:ascii="Arial" w:hAnsi="Arial"/>
          <w:i/>
          <w:iCs/>
          <w:sz w:val="15"/>
          <w:szCs w:val="15"/>
        </w:rPr>
        <w:t xml:space="preserve"> </w:t>
      </w:r>
      <w:r>
        <w:rPr>
          <w:rFonts w:cs="Arial" w:ascii="Arial" w:hAnsi="Arial"/>
          <w:i/>
          <w:iCs/>
          <w:sz w:val="15"/>
          <w:szCs w:val="15"/>
        </w:rPr>
        <w:t xml:space="preserve"> ALOX5  CYP24A1  RRAGD  HSD17B6  KCNG1  APBA2  TLL1  ZIC2  LCP2  LMO3  TNFRSF9</w:t>
        <w:tab/>
        <w:t>LAMC3  ALX4  PTPRN  CYFIP2  PKP2  PTPRU  PRDM6  EYA2  SNCAIP  NTN1  SNAP91</w:t>
        <w:tab/>
        <w:t xml:space="preserve">  PRKCQ</w:t>
        <w:tab/>
        <w:t>TLE2   NEO1   SYT1   PDZD4  FGFR3   REEP1   RASGRP2   PITX1</w:t>
        <w:tab/>
        <w:t>SDK2  GAL  MGAT4  ADGRL1</w:t>
        <w:tab/>
        <w:t>CRMP1   MOV10L1   NOTCH3   PPP2R2C   TEAD2</w:t>
        <w:tab/>
        <w:t>NUAK1   ADD2   CACNG4</w:t>
        <w:tab/>
        <w:t>PAX2 PAG1</w:t>
        <w:tab/>
        <w:t xml:space="preserve"> GPC4</w:t>
        <w:tab/>
        <w:t>RAP1GAP</w:t>
        <w:tab/>
        <w:t xml:space="preserve">FBLN1  </w:t>
      </w:r>
      <w:r>
        <w:rPr>
          <w:rFonts w:cs="Arial" w:ascii="Arial" w:hAnsi="Arial"/>
          <w:i/>
          <w:iCs/>
          <w:sz w:val="15"/>
          <w:szCs w:val="15"/>
        </w:rPr>
        <w:t>I</w:t>
      </w:r>
      <w:r>
        <w:rPr>
          <w:rFonts w:cs="Arial" w:ascii="Arial" w:hAnsi="Arial"/>
          <w:i/>
          <w:iCs/>
          <w:sz w:val="15"/>
          <w:szCs w:val="15"/>
        </w:rPr>
        <w:t>TGA8</w:t>
        <w:tab/>
        <w:t>LAMP3  COL5A3  PCDHB4  ABCB1  SNX10  FAT2  GNAO1</w:t>
        <w:tab/>
        <w:t>TFAP2C</w:t>
        <w:tab/>
        <w:t>DOCK3  EBF4</w:t>
        <w:tab/>
        <w:t>CPXM1  TBX5</w:t>
        <w:tab/>
        <w:t>CHRD  NRCAM</w:t>
        <w:tab/>
        <w:t xml:space="preserve"> PITPNM3</w:t>
        <w:tab/>
        <w:t>JPH4  PHGDH  PTGS1  TLL2</w:t>
        <w:tab/>
        <w:t>CRTAC1</w:t>
        <w:tab/>
        <w:t>MACROH2A2  EFNA2</w:t>
        <w:tab/>
        <w:t>PALM  CECR2</w:t>
        <w:tab/>
        <w:t>GRK3</w:t>
        <w:tab/>
        <w:t xml:space="preserve"> TTC28  SEPTIN3  COCH</w:t>
        <w:tab/>
        <w:t>TRIM9  SLC8A3</w:t>
        <w:tab/>
        <w:t xml:space="preserve"> BDKRB1</w:t>
        <w:tab/>
        <w:t>MMP9  R3HDML</w:t>
        <w:tab/>
        <w:t xml:space="preserve"> NFATC2</w:t>
        <w:tab/>
        <w:t>SALL4  BMP7  NKAIN4  EEF1A2  RASSF2  RSPO4  HCK  CDH20</w:t>
        <w:tab/>
        <w:t xml:space="preserve"> LIPG</w:t>
        <w:tab/>
        <w:t>LAMA1  GPR50  NALCN  HTR2A  SGCG  FLT1  ZNF423  SMPD3  FOXF1  SYT17  CEMIP  HOMER2</w:t>
        <w:tab/>
        <w:t>FAM189A1  PDGFRL  EYA1  JPH1  ESRP1  STMN2  NOVA2  OLFM2  ATP1A3  CACNG7  TMEM59L</w:t>
        <w:tab/>
        <w:t>LSR</w:t>
        <w:tab/>
        <w:t>HOXA2  HOXA3  HOXA5  CPVL  CHN2  EPHB6  LHX2  CNTNAP3  PRUNE2  ELAVL2  PIP5K1B</w:t>
        <w:tab/>
        <w:t>SH3GL2  GATA3  PALD1  UNC5B  DKK1  RNF43  EFNB3  ODAM  CRACD  PPARGC1A  CALCA</w:t>
        <w:tab/>
        <w:t>KRT18  PPM1H  MGP  SLC38A1  TBC1D30  ULBP1  BACH2  SOBP  PDE10A  LINC00473  MDFI</w:t>
        <w:tab/>
        <w:t>ENPP5PRS  S16  TBX18  PCDHB2  PCDHB3</w:t>
        <w:tab/>
        <w:t xml:space="preserve">  PCDHB5  PCDHB6</w:t>
        <w:tab/>
        <w:t>CDH6</w:t>
        <w:tab/>
        <w:t>NPR3 SLC12A7  HRH2</w:t>
        <w:tab/>
        <w:t xml:space="preserve"> VIPR1</w:t>
        <w:tab/>
        <w:t>ADAM23  IGFBP5  EFHD1  ST3GAL5  IL18R1  SLC9A2  PAPPA2  NCF2  MYCL  ZP4  RIMS3</w:t>
        <w:tab/>
        <w:t>TNFSF4</w:t>
        <w:tab/>
        <w:t>PLPPR4</w:t>
        <w:tab/>
        <w:t>PROX1  CNR1</w:t>
        <w:tab/>
        <w:t>CCND2</w:t>
        <w:tab/>
        <w:t>GALNT12</w:t>
        <w:tab/>
        <w:t>ONECUT2  MSX2  MOB3B</w:t>
        <w:tab/>
        <w:t>PLEKHG1</w:t>
        <w:tab/>
        <w:t>MYCT1</w:t>
        <w:tab/>
        <w:t>TNFSF18</w:t>
        <w:tab/>
        <w:t>ENOX1  CLU  NPPB</w:t>
        <w:tab/>
        <w:t>MAPK8IP1</w:t>
        <w:tab/>
        <w:t>PAEP  INHBA  EGR2  ITIH5  PDE1B</w:t>
        <w:tab/>
        <w:t>HOXC13</w:t>
        <w:tab/>
        <w:t>TNFAIP6</w:t>
        <w:tab/>
        <w:t>KCNJ2   PREX1</w:t>
        <w:tab/>
        <w:t xml:space="preserve">  TREM1   TMEM255A   BMP4</w:t>
        <w:tab/>
        <w:t>IL1B</w:t>
        <w:tab/>
        <w:t xml:space="preserve"> NKX2-2 LAMP5 TMEM74B GPR42  BCL11B</w:t>
        <w:tab/>
        <w:t>TNFRSF19</w:t>
        <w:tab/>
        <w:t xml:space="preserve"> RASL11B  ADM2  MGAT3  KRT17  HOXD10  HOXD13  ISLR  EGLN3  KCNA6  GALNT8</w:t>
        <w:tab/>
        <w:t>CRACR2A   CNN1   KIF1A   CACNG6   UNC13A   KLHDC7B</w:t>
        <w:tab/>
      </w:r>
      <w:r>
        <w:rPr>
          <w:rFonts w:cs="Arial" w:ascii="Arial" w:hAnsi="Arial"/>
          <w:i/>
          <w:iCs/>
          <w:sz w:val="15"/>
          <w:szCs w:val="15"/>
        </w:rPr>
        <w:t xml:space="preserve"> </w:t>
      </w:r>
      <w:r>
        <w:rPr>
          <w:rFonts w:cs="Arial" w:ascii="Arial" w:hAnsi="Arial"/>
          <w:i/>
          <w:iCs/>
          <w:sz w:val="15"/>
          <w:szCs w:val="15"/>
        </w:rPr>
        <w:t xml:space="preserve"> ASS1   DUSP9  LRP3   GFPT2</w:t>
        <w:tab/>
        <w:t xml:space="preserve"> ANO1</w:t>
        <w:tab/>
        <w:t>BARX1  RAI2</w:t>
      </w:r>
      <w:r>
        <w:rPr>
          <w:rFonts w:cs="Arial" w:ascii="Arial" w:hAnsi="Arial"/>
          <w:i/>
          <w:iCs/>
          <w:sz w:val="15"/>
          <w:szCs w:val="15"/>
        </w:rPr>
        <w:t xml:space="preserve"> </w:t>
      </w:r>
      <w:r>
        <w:rPr>
          <w:rFonts w:cs="Arial" w:ascii="Arial" w:hAnsi="Arial"/>
          <w:i/>
          <w:iCs/>
          <w:sz w:val="15"/>
          <w:szCs w:val="15"/>
        </w:rPr>
        <w:t xml:space="preserve"> PPARG  EMILIN2</w:t>
        <w:tab/>
        <w:t>ATP8A2  CHRM3  DCLK1  CCNA1  POSTN  BEX2  BEX1  PDZD2</w:t>
        <w:tab/>
        <w:t>TMTC1  TTC9  TSPAN2  CYP2J2  DSC3  NREP  FAM189A2  HRK  ANKRD6  LMO2  AGAP2  NEK3</w:t>
        <w:tab/>
        <w:t>NKX2-1  ZFHX2  TM6SF1  SCN7A   GATA4  KLF4  TMOD1   LMX1B  ENPP2  SLC22A23  TUBB2B</w:t>
        <w:tab/>
        <w:t>LRRC32  SULF1  SORL1  FXYD6  ARHGAP20  ITGA11  STRA6  SEMA6D  SLC44A5  CYP1B1  CH25H</w:t>
        <w:tab/>
        <w:t>RBP4  CILP  HCN4  FRAS1  B4GALNT3  SLC38A4  PPFIA2  TMEM132B   SLAIN1  ZIC5  GRTP1  SSTR1</w:t>
        <w:tab/>
        <w:t>RTN1   SYT16  FBLN5  FGF7  PCSK6  NTRK3  SH3GL3  ITGAX  NKD1  MYOCD  KSR1  GNAL</w:t>
        <w:tab/>
        <w:t>ADCYAP1</w:t>
        <w:tab/>
        <w:t>SLC14A1</w:t>
        <w:tab/>
        <w:t>SLC13A5</w:t>
        <w:tab/>
        <w:t>RNF165  CACNA1A  ADAMTS10  CACNG8  ILDR2  CRABP2</w:t>
        <w:tab/>
        <w:t>SYT14</w:t>
        <w:tab/>
        <w:t>SUSD4   KCNN3   FLG   AFF3   NYAP2   ACKR3   ITGA9   IL17RD   TMEM108    STXBP5L</w:t>
        <w:tab/>
        <w:t xml:space="preserve">  SFRP2</w:t>
        <w:tab/>
        <w:t>ADAMTS16  OTULINL  TSLP</w:t>
        <w:tab/>
        <w:t xml:space="preserve">  MEGF10  TENM2  KCNMB1  CLVS2  RSPO3  VIP  SLC22A3  IGFBP3</w:t>
        <w:tab/>
        <w:t>IGSF1  ARHGAP36  CSGALNACT1  SYBU  CDKN2B  SHC3  GBGT1  HMCN2  HTR7  MKX  MPP7</w:t>
        <w:tab/>
        <w:t>ADRA2A  MAT1A  CCDC3  ANO4  EDNRA  RNF144A  TDO2  ASTN1  PDE3B  GUCY1A2  XRCC4</w:t>
        <w:tab/>
        <w:t>MERTK  ADGRF4  PLEKHG4B  JPH3  RETREG1  C4orf19  CNTNAP3B  WNT7A  FGD5  PIEZO2</w:t>
        <w:tab/>
        <w:t xml:space="preserve">  EPHB1</w:t>
        <w:tab/>
        <w:t>DKK2  DEPTOR  PPARGC1B  RAB39B  TSPAN7  GDF6  HKDC1  CACNA1D  KIT  CACNA2D3</w:t>
        <w:tab/>
        <w:t>PWWP3B</w:t>
        <w:tab/>
        <w:t>ERG  TSPAN18  DGKI  COLEC12  CLIC6  IGF2BP1  SIM2  TCHH  FAM131B  KALRN  ABCG1  TFF3</w:t>
        <w:tab/>
        <w:t>TFF2  TMPRSS3  CBS</w:t>
        <w:tab/>
        <w:t xml:space="preserve">  ICOSLG  MPZL3  DMKN  GRASP  RNASEK-C17orf49  SHANK2  TAL1</w:t>
        <w:tab/>
        <w:t>DRAXIN</w:t>
        <w:tab/>
        <w:t>PDPN</w:t>
        <w:tab/>
        <w:t>ALPL  WNT4  DIRAS3  NFIA  VCAM1  CADM3  VANGL2</w:t>
        <w:tab/>
        <w:t xml:space="preserve">  ACTG2  VSNL1  EN1  SPATA18  SPRR2D</w:t>
        <w:tab/>
        <w:t>CLDN1  FCRL4  CADPS  CDS1  GUCY1A1  NPY1R  HHIP  ELOVL7  F2RL1  ESM1</w:t>
      </w:r>
      <w:r>
        <w:rPr>
          <w:rFonts w:cs="Arial" w:ascii="Arial" w:hAnsi="Arial"/>
          <w:i/>
          <w:iCs/>
          <w:sz w:val="15"/>
          <w:szCs w:val="15"/>
        </w:rPr>
        <w:t xml:space="preserve"> </w:t>
      </w:r>
      <w:r>
        <w:rPr>
          <w:rFonts w:cs="Arial" w:ascii="Arial" w:hAnsi="Arial"/>
          <w:i/>
          <w:iCs/>
          <w:sz w:val="15"/>
          <w:szCs w:val="15"/>
        </w:rPr>
        <w:t>EGFLAM  EBF1</w:t>
        <w:tab/>
        <w:t>TMEM200A  TBX20  ZNF704</w:t>
        <w:tab/>
        <w:t xml:space="preserve">  TAGAP  FNDC1  SOX17  ADCY1  TMEM74  SVEP1  PGAP4</w:t>
        <w:tab/>
        <w:t xml:space="preserve">   SLC16A9</w:t>
        <w:tab/>
        <w:t>EML5  TMEM63C</w:t>
        <w:tab/>
        <w:t xml:space="preserve">  OTX2  JCAD  NDRG2  BTNL9  ADAMTS15  SCN3B  BEAN1  BMERB1  RBPMS2</w:t>
        <w:tab/>
        <w:t>ELFN2   MS4A8   ISLR2  MYO5B  LPO  LAIR1  LAIR2  SEMA6B  NXN  BDKRB2  COL3A1  GFRA2</w:t>
        <w:tab/>
        <w:t>LDLRAD4  LRP1B  NPNT   NSG1   ACTBL2   ROR2   PARM1   ARMC4</w:t>
        <w:tab/>
        <w:t xml:space="preserve">   EFNA1  STK32A  ELSPBP1</w:t>
        <w:tab/>
        <w:t>COL22A1  SDC2  ZNF280A  LINGO1</w:t>
        <w:tab/>
        <w:t>PCDH7</w:t>
        <w:tab/>
        <w:t>EMX2</w:t>
        <w:tab/>
        <w:t>SEMA3E</w:t>
        <w:tab/>
        <w:t>LRRN2</w:t>
        <w:tab/>
        <w:t>LONRF2</w:t>
        <w:tab/>
        <w:t>GPR37</w:t>
        <w:tab/>
        <w:t xml:space="preserve">HTRA3  GPR27  OSCAR  HS6ST2  FAM241B  CDK5R2  MAP6  GATM  SCG2  CALB2  FRMD3  </w:t>
        <w:tab/>
        <w:t>RCAN2  RASGRP1  SH3RF3  ADCY5  SYT12</w:t>
        <w:tab/>
        <w:t xml:space="preserve">  STOX2  NDNF  JUP  CBX2  SELP  CHRNA9  CMKLR1</w:t>
        <w:tab/>
        <w:t>SLCO2A1  C3orf36  BRSK2  FZD4  BTC  FUT1  SPSB4  ABO</w:t>
        <w:tab/>
        <w:t xml:space="preserve">  PPM1E  TP53I11  PCSK1  LPL  SUGCT</w:t>
        <w:tab/>
        <w:t>ETV4  CALCB  PRR15  SCN4B  FBXO39  IRX3  NHLH2  PGBD5  C12orf54  TRIML2  HTR1F  CDH4</w:t>
        <w:tab/>
        <w:t>WSCD1  HLA-DQB1  GPC5  HTR1D  C3orf80  SHISA2  S1PR5  GREM2  RPH3AL  CHRM2  ZNF467</w:t>
        <w:tab/>
        <w:t>FDCSP  TNFSF15  CACNB4  TSHZ2  BGN  PLCB1  PAPPA  GRID1  CAMK1D  NKX2-5  BEGAIN</w:t>
        <w:tab/>
        <w:t>CSMD1  GPR1  OPCML  KREMEN1  KCTD16  B3GALT5  SCN5A  ST6GALNAC3  ADRA2C  PTP4A3</w:t>
        <w:tab/>
        <w:t>BEX5  LPAR5  PDE4B  ZBTB7C  DRD1  TCEAL2  SORCS2  ANKS1B  GPRIN3  ROR1  SV2B  PRKG1</w:t>
        <w:tab/>
        <w:t>PBX1  KRT79  NTF3  FFAR3  EDARADD  KRT3  PRR5  KRT16  CCK  FPR3  TLR5  AMTN  LIN28B</w:t>
        <w:tab/>
        <w:t>TMEM215  COL4A5  JAKMIP3  C22orf34  COL25A1  HMX3  IGFL3  BEND4  RELN  GAGE2B  GAGE2A</w:t>
        <w:tab/>
        <w:t>GAGE8  ANKRD34B  NCR1  HLA-DRB1  GIMAP5  STK31  NTNG2  SULF2  MMP1  WNK3  DAPK1</w:t>
        <w:tab/>
        <w:t>KIAA1211L  SLC6A17  DCHS2  OGDHL  MFAP5  OCLN  PLCG2  ELOVL2</w:t>
        <w:tab/>
        <w:t xml:space="preserve">  ZNF334  CARD11  HLA-DRB5</w:t>
        <w:tab/>
        <w:t>ATL1  PPP1R14C  RYR3  TOX  POU3F3  RORB  SAMD5  NHSL2  FLJ44635  COL15A1</w:t>
        <w:tab/>
        <w:t>IGFL2</w:t>
        <w:tab/>
        <w:t>IGFL4</w:t>
        <w:tab/>
        <w:t>AARD</w:t>
        <w:tab/>
        <w:t>INSYN1  ATP10A  COL6A6  TMEM200C  DIO2  ACKR1  S1PR3  C9orf47  HBE1  MEG3</w:t>
        <w:tab/>
        <w:t>PLXNA4</w:t>
        <w:tab/>
        <w:t>RFPL4A  LINC01133  ZNF469  LINC00937  LINC01429  RFPL4AL1  HLA-DRB6  SFTA3  EMX2OS</w:t>
        <w:tab/>
        <w:t xml:space="preserve"> ZBED9</w:t>
        <w:tab/>
        <w:t>RAB6D  LOC105369306  LINC01239  ZNF853  PRKCQ-AS1  RTL5  PCDHAC2</w:t>
        <w:tab/>
        <w:t>RPLP0P2</w:t>
        <w:tab/>
        <w:t>FRG1-DT</w:t>
        <w:tab/>
        <w:t>CEBPA  LOC283731  LINC01411  HOXC13-AS  CTD-2297D10.2  HOXA10  TBX5-AS1  PCDHB17P</w:t>
        <w:tab/>
        <w:t xml:space="preserve">  SALL3</w:t>
        <w:tab/>
        <w:t>CASC18   DIO3OS   LOC100506388    MYZAP   ZNF488   CEBPA-DT   GABRQ</w:t>
        <w:tab/>
        <w:t>FENDRR LOC93429</w:t>
        <w:tab/>
        <w:t>IGFL2-AS1</w:t>
      </w:r>
      <w:r>
        <w:rPr>
          <w:rFonts w:cs="Arial" w:ascii="Arial" w:hAnsi="Arial"/>
          <w:i/>
          <w:iCs/>
          <w:sz w:val="15"/>
          <w:szCs w:val="15"/>
        </w:rPr>
        <w:t xml:space="preserve"> </w:t>
      </w:r>
      <w:r>
        <w:rPr>
          <w:rFonts w:cs="Arial" w:ascii="Arial" w:hAnsi="Arial"/>
          <w:i/>
          <w:iCs/>
          <w:sz w:val="15"/>
          <w:szCs w:val="15"/>
        </w:rPr>
        <w:t xml:space="preserve"> ADGRE4P  TRABD2B  LINC01480  CD24  DOC2B  GAGE13  KRTAP7-1</w:t>
        <w:tab/>
        <w:t>ZNF280B</w:t>
        <w:tab/>
        <w:t>GAGE12B</w:t>
      </w:r>
      <w:r>
        <mc:AlternateContent>
          <mc:Choice Requires="wps">
            <w:drawing>
              <wp:anchor behindDoc="0" distT="0" distB="0" distL="0" distR="0" simplePos="0" locked="0" layoutInCell="0" allowOverlap="1" relativeHeight="4">
                <wp:simplePos x="0" y="0"/>
                <wp:positionH relativeFrom="column">
                  <wp:posOffset>130810</wp:posOffset>
                </wp:positionH>
                <wp:positionV relativeFrom="paragraph">
                  <wp:posOffset>6934835</wp:posOffset>
                </wp:positionV>
                <wp:extent cx="5273675" cy="635"/>
                <wp:effectExtent l="0" t="0" r="0" b="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0.3pt;margin-top:1168.15pt;width:0pt;height:0pt" type="_x0000_t32">
                <v:stroke color="black" weight="12600" joinstyle="miter" endcap="flat"/>
                <v:fill o:detectmouseclick="t" on="false"/>
                <w10:wrap type="none"/>
              </v:shape>
            </w:pict>
          </mc:Fallback>
        </mc:AlternateContent>
      </w:r>
      <w:r>
        <w:rPr>
          <w:rFonts w:cs="Arial" w:ascii="Arial" w:hAnsi="Arial"/>
          <w:i/>
          <w:iCs/>
          <w:sz w:val="15"/>
          <w:szCs w:val="15"/>
        </w:rPr>
        <w:tab/>
        <w:t>FLJ16779  DACH1  NEFL  FAM95C  LOC339166</w:t>
      </w:r>
    </w:p>
    <w:p>
      <w:pPr>
        <w:pStyle w:val="Normal"/>
        <w:rPr>
          <w:rFonts w:ascii="Arial" w:hAnsi="Arial" w:cs="Arial"/>
          <w:i/>
          <w:i/>
          <w:iCs/>
          <w:sz w:val="15"/>
          <w:szCs w:val="15"/>
        </w:rPr>
      </w:pPr>
      <w:r>
        <w:rPr>
          <w:rFonts w:cs="Arial" w:ascii="Arial" w:hAnsi="Arial"/>
          <w:i/>
          <w:iCs/>
          <w:sz w:val="15"/>
          <w:szCs w:val="15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kern w:val="2"/>
      <w:sz w:val="18"/>
      <w:szCs w:val="18"/>
    </w:rPr>
  </w:style>
  <w:style w:type="character" w:styleId="Style16">
    <w:name w:val="页脚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9-14T02:08:00Z</dcterms:created>
  <dc:creator>gao pang</dc:creator>
  <dc:description/>
  <cp:keywords/>
  <dc:language>en-US</dc:language>
  <cp:lastModifiedBy>gao pang</cp:lastModifiedBy>
  <dcterms:modified xsi:type="dcterms:W3CDTF">2021-09-14T06:15:00Z</dcterms:modified>
  <cp:revision>8</cp:revision>
  <dc:subject/>
  <dc:title/>
</cp:coreProperties>
</file>